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24C36" w14:textId="1570E2F4" w:rsidR="00CC0A57" w:rsidRPr="00B6442F" w:rsidRDefault="00CC0A57" w:rsidP="00CC0A57">
      <w:pPr>
        <w:ind w:left="-426"/>
        <w:rPr>
          <w:rFonts w:cstheme="minorHAnsi"/>
          <w:noProof/>
        </w:rPr>
      </w:pPr>
      <w:r w:rsidRPr="00B6442F">
        <w:rPr>
          <w:rFonts w:cstheme="minorHAnsi"/>
          <w:noProof/>
        </w:rPr>
        <w:t>S</w:t>
      </w:r>
      <w:r w:rsidR="003273E0">
        <w:rPr>
          <w:rFonts w:cstheme="minorHAnsi"/>
          <w:noProof/>
        </w:rPr>
        <w:t xml:space="preserve">2 </w:t>
      </w:r>
      <w:r w:rsidRPr="00B6442F">
        <w:rPr>
          <w:rFonts w:cstheme="minorHAnsi"/>
          <w:noProof/>
        </w:rPr>
        <w:t xml:space="preserve">Table: Correlation matrix of predictor variables.  </w:t>
      </w:r>
    </w:p>
    <w:p w14:paraId="27B29939" w14:textId="77777777" w:rsidR="00CC0A57" w:rsidRPr="00B6442F" w:rsidRDefault="00CC0A57" w:rsidP="00CC0A57">
      <w:pPr>
        <w:ind w:left="-426"/>
        <w:rPr>
          <w:rFonts w:cstheme="minorHAnsi"/>
          <w:noProof/>
        </w:rPr>
      </w:pPr>
    </w:p>
    <w:p w14:paraId="09ACDEE0" w14:textId="77777777" w:rsidR="00CC0A57" w:rsidRPr="00B6442F" w:rsidRDefault="00CC0A57" w:rsidP="00CC0A57">
      <w:pPr>
        <w:ind w:left="-426"/>
        <w:rPr>
          <w:rFonts w:cstheme="minorHAnsi"/>
          <w:noProof/>
        </w:rPr>
      </w:pPr>
      <w:r w:rsidRPr="00B6442F">
        <w:rPr>
          <w:rFonts w:cstheme="minorHAnsi"/>
          <w:noProof/>
        </w:rPr>
        <w:drawing>
          <wp:inline distT="0" distB="0" distL="0" distR="0" wp14:anchorId="3559F015" wp14:editId="565C2101">
            <wp:extent cx="9454515" cy="3712210"/>
            <wp:effectExtent l="0" t="0" r="0" b="254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4515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EEF92" w14:textId="77777777" w:rsidR="00CC0A57" w:rsidRPr="00B6442F" w:rsidRDefault="00CC0A57" w:rsidP="00CC0A57">
      <w:pPr>
        <w:ind w:left="-426"/>
        <w:rPr>
          <w:rFonts w:cstheme="minorHAnsi"/>
          <w:noProof/>
        </w:rPr>
      </w:pPr>
    </w:p>
    <w:p w14:paraId="346996B8" w14:textId="77777777" w:rsidR="00CC0A57" w:rsidRPr="00B6442F" w:rsidRDefault="00CC0A57" w:rsidP="00CC0A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noProof/>
          <w:sz w:val="20"/>
          <w:szCs w:val="20"/>
        </w:rPr>
      </w:pPr>
      <w:r w:rsidRPr="00B6442F">
        <w:rPr>
          <w:rFonts w:asciiTheme="minorHAnsi" w:hAnsiTheme="minorHAnsi" w:cstheme="minorHAnsi"/>
          <w:noProof/>
          <w:sz w:val="20"/>
          <w:szCs w:val="20"/>
        </w:rPr>
        <w:t xml:space="preserve">Note: </w:t>
      </w:r>
      <w:r w:rsidRPr="00B6442F">
        <w:rPr>
          <w:rFonts w:asciiTheme="minorHAnsi" w:hAnsiTheme="minorHAnsi" w:cstheme="minorHAnsi"/>
          <w:color w:val="1F1F1F"/>
          <w:sz w:val="20"/>
          <w:szCs w:val="20"/>
        </w:rPr>
        <w:t>The corresponding critical correlation value (</w:t>
      </w:r>
      <w:r w:rsidRPr="00B6442F">
        <w:rPr>
          <w:rFonts w:asciiTheme="minorHAnsi" w:hAnsiTheme="minorHAnsi" w:cstheme="minorHAnsi"/>
          <w:i/>
          <w:iCs/>
          <w:color w:val="1F1F1F"/>
          <w:sz w:val="20"/>
          <w:szCs w:val="20"/>
          <w:bdr w:val="none" w:sz="0" w:space="0" w:color="auto" w:frame="1"/>
        </w:rPr>
        <w:t>r</w:t>
      </w:r>
      <w:r w:rsidRPr="00B6442F">
        <w:rPr>
          <w:rFonts w:asciiTheme="minorHAnsi" w:hAnsiTheme="minorHAnsi" w:cstheme="minorHAnsi"/>
          <w:i/>
          <w:iCs/>
          <w:color w:val="1F1F1F"/>
          <w:sz w:val="20"/>
          <w:szCs w:val="20"/>
          <w:bdr w:val="none" w:sz="0" w:space="0" w:color="auto" w:frame="1"/>
          <w:vertAlign w:val="subscript"/>
        </w:rPr>
        <w:t>c</w:t>
      </w:r>
      <w:r w:rsidRPr="00B6442F">
        <w:rPr>
          <w:rFonts w:asciiTheme="minorHAnsi" w:hAnsiTheme="minorHAnsi" w:cstheme="minorHAnsi"/>
          <w:color w:val="1F1F1F"/>
          <w:sz w:val="20"/>
          <w:szCs w:val="20"/>
          <w:bdr w:val="none" w:sz="0" w:space="0" w:color="auto" w:frame="1"/>
        </w:rPr>
        <w:t>​)</w:t>
      </w:r>
      <w:r w:rsidRPr="00B6442F">
        <w:rPr>
          <w:rFonts w:asciiTheme="minorHAnsi" w:hAnsiTheme="minorHAnsi" w:cstheme="minorHAnsi"/>
          <w:color w:val="1F1F1F"/>
          <w:sz w:val="20"/>
          <w:szCs w:val="20"/>
        </w:rPr>
        <w:t xml:space="preserve"> for a significance level of </w:t>
      </w:r>
      <w:r w:rsidRPr="00B6442F">
        <w:rPr>
          <w:rFonts w:asciiTheme="minorHAnsi" w:hAnsiTheme="minorHAnsi" w:cstheme="minorHAnsi"/>
          <w:color w:val="1F1F1F"/>
          <w:sz w:val="20"/>
          <w:szCs w:val="20"/>
          <w:bdr w:val="none" w:sz="0" w:space="0" w:color="auto" w:frame="1"/>
        </w:rPr>
        <w:t>alpha = .05</w:t>
      </w:r>
      <w:r w:rsidRPr="00B6442F">
        <w:rPr>
          <w:rFonts w:asciiTheme="minorHAnsi" w:hAnsiTheme="minorHAnsi" w:cstheme="minorHAnsi"/>
          <w:color w:val="1F1F1F"/>
          <w:sz w:val="20"/>
          <w:szCs w:val="20"/>
        </w:rPr>
        <w:t xml:space="preserve"> for a two-tailed test is </w:t>
      </w:r>
      <w:r w:rsidRPr="00B6442F">
        <w:rPr>
          <w:rFonts w:asciiTheme="minorHAnsi" w:hAnsiTheme="minorHAnsi" w:cstheme="minorHAnsi"/>
          <w:i/>
          <w:iCs/>
          <w:color w:val="1F1F1F"/>
          <w:sz w:val="20"/>
          <w:szCs w:val="20"/>
          <w:bdr w:val="none" w:sz="0" w:space="0" w:color="auto" w:frame="1"/>
        </w:rPr>
        <w:t>r</w:t>
      </w:r>
      <w:r w:rsidRPr="00B6442F">
        <w:rPr>
          <w:rFonts w:asciiTheme="minorHAnsi" w:hAnsiTheme="minorHAnsi" w:cstheme="minorHAnsi"/>
          <w:i/>
          <w:iCs/>
          <w:color w:val="1F1F1F"/>
          <w:sz w:val="20"/>
          <w:szCs w:val="20"/>
          <w:bdr w:val="none" w:sz="0" w:space="0" w:color="auto" w:frame="1"/>
          <w:vertAlign w:val="subscript"/>
        </w:rPr>
        <w:t>c</w:t>
      </w:r>
      <w:r w:rsidRPr="00B6442F">
        <w:rPr>
          <w:rFonts w:asciiTheme="minorHAnsi" w:hAnsiTheme="minorHAnsi" w:cstheme="minorHAnsi"/>
          <w:color w:val="1F1F1F"/>
          <w:sz w:val="20"/>
          <w:szCs w:val="20"/>
          <w:bdr w:val="none" w:sz="0" w:space="0" w:color="auto" w:frame="1"/>
        </w:rPr>
        <w:t>​</w:t>
      </w:r>
      <w:r w:rsidRPr="00B6442F">
        <w:rPr>
          <w:rFonts w:asciiTheme="minorHAnsi" w:hAnsiTheme="minorHAnsi" w:cstheme="minorHAnsi"/>
          <w:color w:val="1F1F1F"/>
          <w:sz w:val="20"/>
          <w:szCs w:val="20"/>
          <w:bdr w:val="none" w:sz="0" w:space="0" w:color="auto" w:frame="1"/>
          <w:shd w:val="clear" w:color="auto" w:fill="FFFFFF"/>
        </w:rPr>
        <w:t>= .035</w:t>
      </w:r>
    </w:p>
    <w:p w14:paraId="51C7F326" w14:textId="77777777" w:rsidR="00CC0A57" w:rsidRDefault="00CC0A57" w:rsidP="00CC0A57"/>
    <w:p w14:paraId="7EC7DEA1" w14:textId="77777777" w:rsidR="00CC0A57" w:rsidRDefault="00CC0A57" w:rsidP="00CC0A57"/>
    <w:p w14:paraId="54B4C0EC" w14:textId="77777777" w:rsidR="00CC0A57" w:rsidRDefault="00CC0A57" w:rsidP="00CC0A57"/>
    <w:p w14:paraId="591E5D18" w14:textId="276B193A" w:rsidR="00263C7F" w:rsidRDefault="00263C7F"/>
    <w:p w14:paraId="52B39532" w14:textId="4E6F71CF" w:rsidR="00CC0A57" w:rsidRDefault="00CC0A57"/>
    <w:p w14:paraId="246DF974" w14:textId="2A079628" w:rsidR="00CC0A57" w:rsidRDefault="00CC0A57"/>
    <w:p w14:paraId="3516B955" w14:textId="77777777" w:rsidR="00CC0A57" w:rsidRDefault="00CC0A57">
      <w:pPr>
        <w:sectPr w:rsidR="00CC0A57" w:rsidSect="00CC0A5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9C6DF2" w14:textId="1FACABCD" w:rsidR="00CC0A57" w:rsidRPr="00B6442F" w:rsidRDefault="00CC0A57" w:rsidP="00CC0A57">
      <w:pPr>
        <w:ind w:left="360"/>
        <w:rPr>
          <w:rFonts w:cstheme="minorHAnsi"/>
          <w:u w:val="single"/>
        </w:rPr>
      </w:pPr>
      <w:r w:rsidRPr="00B6442F">
        <w:rPr>
          <w:rFonts w:cstheme="minorHAnsi"/>
          <w:u w:val="single"/>
        </w:rPr>
        <w:lastRenderedPageBreak/>
        <w:t>Key to S</w:t>
      </w:r>
      <w:r w:rsidR="003273E0">
        <w:rPr>
          <w:rFonts w:cstheme="minorHAnsi"/>
          <w:u w:val="single"/>
        </w:rPr>
        <w:t xml:space="preserve">2 </w:t>
      </w:r>
      <w:r w:rsidRPr="00B6442F">
        <w:rPr>
          <w:rFonts w:cstheme="minorHAnsi"/>
          <w:u w:val="single"/>
        </w:rPr>
        <w:t>Table</w:t>
      </w:r>
      <w:bookmarkStart w:id="0" w:name="_GoBack"/>
      <w:bookmarkEnd w:id="0"/>
    </w:p>
    <w:p w14:paraId="7C32AA9D" w14:textId="77777777" w:rsidR="00CC0A57" w:rsidRPr="00B6442F" w:rsidRDefault="00CC0A57" w:rsidP="00CC0A57">
      <w:pPr>
        <w:ind w:left="360"/>
        <w:rPr>
          <w:rFonts w:cstheme="minorHAnsi"/>
        </w:rPr>
      </w:pPr>
    </w:p>
    <w:p w14:paraId="3EC830BC" w14:textId="77777777" w:rsidR="00CC0A57" w:rsidRPr="00B6442F" w:rsidRDefault="00CC0A57" w:rsidP="00CC0A57">
      <w:pPr>
        <w:ind w:left="360"/>
        <w:rPr>
          <w:rFonts w:cstheme="minorHAnsi"/>
        </w:rPr>
      </w:pPr>
    </w:p>
    <w:p w14:paraId="21028520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 xml:space="preserve">Age, </w:t>
      </w:r>
    </w:p>
    <w:p w14:paraId="78B9D485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Gender (male)</w:t>
      </w:r>
    </w:p>
    <w:p w14:paraId="0C1ADF7E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Number adults</w:t>
      </w:r>
    </w:p>
    <w:p w14:paraId="7DFC8AE9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Number children</w:t>
      </w:r>
    </w:p>
    <w:p w14:paraId="5C69F7F1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Income</w:t>
      </w:r>
    </w:p>
    <w:p w14:paraId="6859B695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Lost income</w:t>
      </w:r>
    </w:p>
    <w:p w14:paraId="54BE70C2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Neighbourhood belonging</w:t>
      </w:r>
    </w:p>
    <w:p w14:paraId="28F89B45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Neighbourhood Trust</w:t>
      </w:r>
    </w:p>
    <w:p w14:paraId="646962E8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Intolerance of Uncertainty</w:t>
      </w:r>
    </w:p>
    <w:p w14:paraId="3A044B01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LOC: Chance</w:t>
      </w:r>
    </w:p>
    <w:p w14:paraId="51BE2E58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LOC: Powerful Others</w:t>
      </w:r>
    </w:p>
    <w:p w14:paraId="0804BCAA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LOC: Internal</w:t>
      </w:r>
    </w:p>
    <w:p w14:paraId="38C67F4E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Paranoia</w:t>
      </w:r>
    </w:p>
    <w:p w14:paraId="320E99FF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Depression (&gt;10)</w:t>
      </w:r>
    </w:p>
    <w:p w14:paraId="75368A20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Anxiety (&gt;10)</w:t>
      </w:r>
    </w:p>
    <w:p w14:paraId="485DDA32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Extraversion</w:t>
      </w:r>
    </w:p>
    <w:p w14:paraId="538891A5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Agreeableness</w:t>
      </w:r>
    </w:p>
    <w:p w14:paraId="39484CD8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Conscientiousness</w:t>
      </w:r>
    </w:p>
    <w:p w14:paraId="25B8D582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Neuroticism</w:t>
      </w:r>
    </w:p>
    <w:p w14:paraId="3EE3AA4D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Openness</w:t>
      </w:r>
    </w:p>
    <w:p w14:paraId="3F093027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 xml:space="preserve">Right Wing </w:t>
      </w:r>
      <w:r w:rsidRPr="00B6442F">
        <w:rPr>
          <w:rFonts w:cstheme="minorHAnsi"/>
          <w:color w:val="222222"/>
          <w:shd w:val="clear" w:color="auto" w:fill="FFFFFF"/>
        </w:rPr>
        <w:t>Authoritarianism</w:t>
      </w:r>
    </w:p>
    <w:p w14:paraId="5E891C63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 xml:space="preserve">Death Anxiety  </w:t>
      </w:r>
    </w:p>
    <w:p w14:paraId="4D12E219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CRT</w:t>
      </w:r>
    </w:p>
    <w:p w14:paraId="6878B4A4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COVID-19 Anxiety</w:t>
      </w:r>
    </w:p>
    <w:p w14:paraId="79B6F66E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Health problems - self</w:t>
      </w:r>
    </w:p>
    <w:p w14:paraId="7B18C7A7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Health problems - other</w:t>
      </w:r>
    </w:p>
    <w:p w14:paraId="00B04EE1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  <w:bCs/>
        </w:rPr>
        <w:t>Perceived infection status - self</w:t>
      </w:r>
    </w:p>
    <w:p w14:paraId="06CEAEEF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  <w:bCs/>
        </w:rPr>
        <w:t>Perceived infection status - other</w:t>
      </w:r>
    </w:p>
    <w:p w14:paraId="4219CC36" w14:textId="77777777" w:rsidR="00CC0A57" w:rsidRPr="00B6442F" w:rsidRDefault="00CC0A57" w:rsidP="00CC0A57">
      <w:pPr>
        <w:pStyle w:val="ListParagraph"/>
        <w:numPr>
          <w:ilvl w:val="0"/>
          <w:numId w:val="1"/>
        </w:numPr>
        <w:rPr>
          <w:rFonts w:cstheme="minorHAnsi"/>
        </w:rPr>
      </w:pPr>
      <w:r w:rsidRPr="00B6442F">
        <w:rPr>
          <w:rFonts w:cstheme="minorHAnsi"/>
        </w:rPr>
        <w:t>Personal Risk</w:t>
      </w:r>
    </w:p>
    <w:p w14:paraId="30C09FEA" w14:textId="68C3A826" w:rsidR="00CC0A57" w:rsidRDefault="00CC0A57"/>
    <w:sectPr w:rsidR="00CC0A57" w:rsidSect="00CC0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150105"/>
    <w:multiLevelType w:val="hybridMultilevel"/>
    <w:tmpl w:val="747893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57"/>
    <w:rsid w:val="00263C7F"/>
    <w:rsid w:val="003273E0"/>
    <w:rsid w:val="00CC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C0E08"/>
  <w15:chartTrackingRefBased/>
  <w15:docId w15:val="{9B80049C-8B58-4C36-B805-BACDB7F4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0A5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0A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C0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tter</dc:creator>
  <cp:keywords/>
  <dc:description/>
  <cp:lastModifiedBy>Sarah Butter</cp:lastModifiedBy>
  <cp:revision>2</cp:revision>
  <dcterms:created xsi:type="dcterms:W3CDTF">2021-01-15T08:50:00Z</dcterms:created>
  <dcterms:modified xsi:type="dcterms:W3CDTF">2021-01-15T09:52:00Z</dcterms:modified>
</cp:coreProperties>
</file>